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E71BF2">
      <w:pPr>
        <w:rPr>
          <w:rFonts w:hint="eastAsia" w:ascii="Times New Roman" w:hAnsi="Times New Roman" w:eastAsia="宋体" w:cs="等线"/>
          <w:i w:val="0"/>
          <w:iCs w:val="0"/>
          <w:color w:val="000000"/>
          <w:sz w:val="21"/>
          <w:szCs w:val="21"/>
          <w:u w:val="none"/>
        </w:rPr>
      </w:pPr>
    </w:p>
    <w:p w14:paraId="48BE5B1C">
      <w:pPr>
        <w:jc w:val="center"/>
        <w:rPr>
          <w:rFonts w:hint="eastAsia" w:ascii="Times New Roman" w:hAnsi="Times New Roman" w:eastAsia="宋体" w:cs="Times New Roman Bold"/>
          <w:b/>
          <w:bCs/>
          <w:sz w:val="30"/>
          <w:szCs w:val="30"/>
          <w:lang w:val="en-US" w:eastAsia="zh-Hans"/>
        </w:rPr>
      </w:pPr>
      <w:r>
        <w:rPr>
          <w:rFonts w:hint="eastAsia" w:ascii="Times New Roman" w:hAnsi="Times New Roman" w:eastAsia="宋体" w:cs="Times New Roman Bold"/>
          <w:b/>
          <w:bCs/>
          <w:sz w:val="30"/>
          <w:szCs w:val="30"/>
          <w:lang w:val="en-US" w:eastAsia="zh-Hans"/>
        </w:rPr>
        <w:t>Supplemental</w:t>
      </w:r>
      <w:r>
        <w:rPr>
          <w:rFonts w:hint="default" w:ascii="Times New Roman" w:hAnsi="Times New Roman" w:eastAsia="宋体" w:cs="Times New Roman Bold"/>
          <w:b/>
          <w:bCs/>
          <w:sz w:val="30"/>
          <w:szCs w:val="30"/>
          <w:lang w:eastAsia="zh-Hans"/>
        </w:rPr>
        <w:t xml:space="preserve"> </w:t>
      </w:r>
      <w:r>
        <w:rPr>
          <w:rFonts w:hint="eastAsia" w:ascii="Times New Roman" w:hAnsi="Times New Roman" w:eastAsia="宋体" w:cs="Times New Roman Bold"/>
          <w:b/>
          <w:bCs/>
          <w:sz w:val="30"/>
          <w:szCs w:val="30"/>
          <w:lang w:val="en-US" w:eastAsia="zh-Hans"/>
        </w:rPr>
        <w:t>Materials</w:t>
      </w:r>
    </w:p>
    <w:p w14:paraId="02DB678F">
      <w:pPr>
        <w:rPr>
          <w:rFonts w:hint="default" w:ascii="Times New Roman" w:hAnsi="Times New Roman" w:eastAsia="宋体" w:cs="Times New Roman Bold"/>
          <w:b/>
          <w:bCs/>
          <w:sz w:val="21"/>
          <w:szCs w:val="21"/>
          <w:lang w:val="en-US" w:eastAsia="zh-Hans"/>
        </w:rPr>
      </w:pPr>
    </w:p>
    <w:p w14:paraId="41319F3C">
      <w:pPr>
        <w:numPr>
          <w:ilvl w:val="0"/>
          <w:numId w:val="3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  <w:t>Supplemental Tables</w:t>
      </w:r>
    </w:p>
    <w:p w14:paraId="1E8FA285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 Baseline Characteristics of Patients with T2DM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yellow"/>
          <w:lang w:val="en-US" w:eastAsia="zh-CN"/>
        </w:rPr>
        <w:t xml:space="preserve"> Stratified by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WWI Quartiles</w:t>
      </w:r>
    </w:p>
    <w:p w14:paraId="14B92F78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 Association Between WWI Tertiles and CVD Risk in Sensitivity Analysis</w:t>
      </w:r>
    </w:p>
    <w:p w14:paraId="5B7EDEA3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 Association Between WWI and CVD in Sensitivity Analysi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Excluding Patients Aged &gt;70 Year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)</w:t>
      </w:r>
    </w:p>
    <w:p w14:paraId="200E326D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eastAsia="zh-Han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l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 Association Between WWI and CVD in Sensitivity Analysi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djusted for dietary inflammatory index,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physical activity, medication adherence, education level, and PIR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)</w:t>
      </w:r>
    </w:p>
    <w:p w14:paraId="0DE7C7F2">
      <w:p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eastAsia="zh-Hans"/>
        </w:rPr>
        <w:t>2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Hans"/>
        </w:rPr>
        <w:t>. Supplemental Figures</w:t>
      </w:r>
    </w:p>
    <w:p w14:paraId="2B74AAEC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eastAsia="zh-Hans"/>
        </w:rPr>
        <w:t xml:space="preserve">Supplemental Figur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  <w:lang w:eastAsia="zh-Hans"/>
        </w:rPr>
        <w:t xml:space="preserve">1. </w:t>
      </w:r>
      <w:r>
        <w:rPr>
          <w:rFonts w:hint="eastAsia" w:ascii="Times New Roman" w:hAnsi="Times New Roman" w:eastAsia="宋体" w:cs="Times New Roman Bold"/>
          <w:b/>
          <w:bCs/>
          <w:kern w:val="2"/>
          <w:sz w:val="20"/>
          <w:szCs w:val="20"/>
          <w:highlight w:val="none"/>
          <w:lang w:val="en-US" w:eastAsia="zh-CN" w:bidi="ar-SA"/>
        </w:rPr>
        <w:t xml:space="preserve">Sensitivity Analysis of the Association Between WWI and CVD Following </w:t>
      </w:r>
      <w:r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highlight w:val="none"/>
          <w:lang w:val="en-US" w:eastAsia="zh-CN" w:bidi="ar-SA"/>
        </w:rPr>
        <w:t>multiple imputations (10 times) of missing data</w:t>
      </w:r>
    </w:p>
    <w:p w14:paraId="7DD5936D">
      <w:pPr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</w:rPr>
      </w:pPr>
    </w:p>
    <w:p w14:paraId="0A624093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 Baseline Characteristics of Patients with T2D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yellow"/>
          <w:lang w:val="en-US" w:eastAsia="zh-CN"/>
        </w:rPr>
        <w:t>M Stratified b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WWI Quartiles</w:t>
      </w:r>
    </w:p>
    <w:tbl>
      <w:tblPr>
        <w:tblStyle w:val="6"/>
        <w:tblW w:w="1099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546"/>
        <w:gridCol w:w="1647"/>
        <w:gridCol w:w="1576"/>
        <w:gridCol w:w="1604"/>
        <w:gridCol w:w="1744"/>
        <w:gridCol w:w="534"/>
        <w:gridCol w:w="405"/>
      </w:tblGrid>
      <w:tr w14:paraId="7D1F6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9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A79F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253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verall(4937)      </w:t>
            </w:r>
          </w:p>
        </w:tc>
        <w:tc>
          <w:tcPr>
            <w:tcW w:w="16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C9C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1（N=1163）      </w:t>
            </w:r>
          </w:p>
        </w:tc>
        <w:tc>
          <w:tcPr>
            <w:tcW w:w="15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22A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Q2（N=1163）       </w:t>
            </w:r>
          </w:p>
        </w:tc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E03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Q3（N=1163）       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67B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4（N=1163）      </w:t>
            </w:r>
          </w:p>
        </w:tc>
        <w:tc>
          <w:tcPr>
            <w:tcW w:w="93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087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overall</w:t>
            </w:r>
          </w:p>
        </w:tc>
      </w:tr>
      <w:tr w14:paraId="2A1EE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B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5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A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 (51.0,71.0)</w:t>
            </w:r>
          </w:p>
        </w:tc>
        <w:tc>
          <w:tcPr>
            <w:tcW w:w="16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A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 (45.0,64.0)</w:t>
            </w:r>
          </w:p>
        </w:tc>
        <w:tc>
          <w:tcPr>
            <w:tcW w:w="15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E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 (51.0,70.0)</w:t>
            </w:r>
          </w:p>
        </w:tc>
        <w:tc>
          <w:tcPr>
            <w:tcW w:w="16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2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0 (54.0,72.0)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3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0 (56.0,74.0)</w:t>
            </w:r>
          </w:p>
        </w:tc>
        <w:tc>
          <w:tcPr>
            <w:tcW w:w="93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A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E1FB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5B2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3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8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F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5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0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F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AFC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C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Female n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A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01 (48.6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3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3 (32.1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A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4 (40.8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8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30 (50.8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8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4 (70.4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4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1D6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0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ale n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3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536 (51.4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F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0 (67.9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6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74 (59.2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1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09 (49.2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2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3 (29.6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C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B2EF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E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1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0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1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6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E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D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B540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9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exican America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F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51 (17.2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5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31 (11.3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D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49 (19.0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D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31 (18.6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B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0 (19.6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A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705E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2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Other Hispan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71 (11.6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D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04 (8.94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E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47 (11.2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0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47 (11.9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7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3 (14.1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9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DBAA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0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-Hispanic whit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0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662 (33.7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9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25 (27.9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B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99 (30.5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1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48 (36.2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8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0 (39.9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41D5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E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-Hispanic black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C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173 (23.8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7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95 (34.0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3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16 (24.2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6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58 (20.8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D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4 (16.6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6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332E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A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Other rac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E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80 (13.8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6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08 (17.9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9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7 (15.1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9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55 (12.5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2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 (9.78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F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CC7C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B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E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D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2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1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3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39A3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4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Less than high schoo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F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86 (15.9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2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07 (9.20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2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6 (15.0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0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10 (16.9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4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3 (22.2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8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62C3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E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igh school diplom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860 (37.7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8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31 (37.1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9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98 (38.1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A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39 (35.4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B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2 (40.1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5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72CE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C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More than high schoo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C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291 (46.4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B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25 (53.7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14 (46.9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F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90 (47.6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6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(37.7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A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BAD0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9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0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9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1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5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A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DAD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1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aving a partn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7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97 (60.7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8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24 (62.3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5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3 (65.2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0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80 (63.0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0 (52.2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6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D3D3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3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 partn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1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40 (39.3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D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39 (37.7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7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5 (34.8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B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59 (37.0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1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7 (47.8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9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A769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7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R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D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2 ±1.56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3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61±1.61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8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±1.58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4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30 ±1.56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8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±1.42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D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D197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2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0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C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1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0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F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0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</w:tr>
      <w:tr w14:paraId="3FA38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1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B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555 (51.8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D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19 (53.2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1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77 (51.8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F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31 (50.9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0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28 (51.2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0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6E29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3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9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382 (48.2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8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44 (46.8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7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31 (48.2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6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08 (49.1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4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99 (48.8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A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893D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5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 status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C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E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6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9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D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7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38D7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C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Heavy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0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18 (12.5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C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69 (14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2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77 (13.5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8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8 (11.9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D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24 (10.1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6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551F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9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Mil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2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513 (50.9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5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99 (51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B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53 (49.9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3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45 (52.1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B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16 (50.2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C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1D88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F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Moderat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9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19 (8.49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B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5 (12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C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39 (10.6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F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87 (7.02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6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8 (3.91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C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AE92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2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Nerv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F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387 (28.1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0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50 (21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C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39 (25.9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1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59 (29.0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D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39 (35.8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C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8DD2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4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sulin ues(%)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A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A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7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B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F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4022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A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26 (81.5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6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83 (84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4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106 (84.6%)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2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99 (80.6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5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38 (76.4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A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D2F4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C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6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11 (18.5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8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80 (15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9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02 (15.4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D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40 (19.4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C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89 (23.6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1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2138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B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6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2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1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3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2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E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A22C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0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6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806 (36.6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E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39 (46.3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6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03 (38.5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3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4 (32.6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E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60 (29.3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E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47EE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9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F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131 (63.4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B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24 (53.7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F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05 (61.5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D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35 (67.4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2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67 (70.7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5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991F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6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A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D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A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0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F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4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778D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1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&lt;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B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11 (14.4%)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2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21 (27.6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8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16 (16.5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07 (8.64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D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67 (5.46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B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7F92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A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-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7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72 (29.8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1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36 (37.5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D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40 (33.6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F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44 (27.8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3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52 (20.5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4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E479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3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≥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A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754 (55.8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6 (34.9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0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52 (49.8%)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6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88 (63.6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A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08 (74.0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F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B9D3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A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(mmol/L）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B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01,1.4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1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1.03,1.5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6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98,1.4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D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0.98,1.4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A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01,1.40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9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D984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0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(mmol/L）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0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3.93,6.7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B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3.93,6.4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6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3.93,6.4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3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 (3.93,6.7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C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 (4.28,7.50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F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9684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5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creatinine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5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 (63.6,95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3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4 (68.1,95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5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 (63.6,94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5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 (62.8,97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6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 (60.1,94.6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7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355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E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uric acid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C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3 (280,398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2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7 (274,387)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3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3 (274,393)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9 (286,404)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7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3 (280,404)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7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1DCD4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(m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E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 (39.0,44.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6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 (40.0,44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C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 (40.0,44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0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 (39.0,43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5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 (38.0,42.0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5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6F43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B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(U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3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7.1±27.1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2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7.0 ±18.7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D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8.3 ±20.8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F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6.9 ±19.8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5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6.2±41.9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B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</w:t>
            </w:r>
          </w:p>
        </w:tc>
      </w:tr>
      <w:tr w14:paraId="370D7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1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(1000 cells/u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2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62 ±2.41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9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10 ±2.83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F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43 ±2.13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2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79 ±2.18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4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.15 ±2.35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D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E04E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C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8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2 (1.16,2.6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4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7 (0.99,2.3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4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 (1.17,2.6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B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1.21,2.5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C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1.30,2.70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3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A90F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C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7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18 ±1.76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D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16 ±2.05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4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12 ±1.68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8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13 ±1.60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B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.32 ±1.67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F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4C72C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7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time(hour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5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.09 ±3.43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5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.94 ±3.41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4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.79 ±3.28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5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.19 ±3.44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E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.45 ±3.54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2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A888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  <w14:ligatures w14:val="standardContextual"/>
              </w:rPr>
              <w:t>CV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: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6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0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3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A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4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E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D58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4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A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854 (78.1%) 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9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97 (85.7%)  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7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036 (79.2%) 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F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48 (76.5%)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73 (71.1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9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9E5F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105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3D6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083 (21.9%)  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7A2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66 (14.3%)   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03A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72 (20.8%)   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849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91 (23.5%)   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BA8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54 (28.9%)  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9BF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B0EE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5" w:type="dxa"/>
          <w:trHeight w:val="270" w:hRule="atLeast"/>
        </w:trPr>
        <w:tc>
          <w:tcPr>
            <w:tcW w:w="105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B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WWI group: Q1:≤11.1,Q2: 11.1-11.6,Q3: 11.6-12.1 , Q4:≥12.1;PIR: Poverty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ncome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atio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MI: Body Mass Index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UN: Plasma Urea Nitrogen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LB: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erum Albumin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bA1c: Glycosylated Hemoglobin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G: Total Cholesterol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WBC: White Blood Cell Coun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DL: Higher High-Density Lipoprotein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LT: Alanine Aminotransferase.</w:t>
            </w:r>
          </w:p>
        </w:tc>
      </w:tr>
    </w:tbl>
    <w:p w14:paraId="48310FE3">
      <w:pPr>
        <w:rPr>
          <w:rFonts w:ascii="Times New Roman" w:hAnsi="Times New Roman" w:eastAsia="宋体"/>
          <w:sz w:val="21"/>
          <w:szCs w:val="21"/>
        </w:rPr>
      </w:pPr>
    </w:p>
    <w:p w14:paraId="0C63C29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b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 xml:space="preserve">. Association Between WWI and CVD in Sensitivity Analysis 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Excluding Patients Aged &gt;70 Years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)</w:t>
      </w:r>
    </w:p>
    <w:p w14:paraId="5D7467DA">
      <w:pPr>
        <w:pStyle w:val="10"/>
        <w:rPr>
          <w:rFonts w:ascii="Times New Roman" w:hAnsi="Times New Roman" w:eastAsia="宋体"/>
          <w:b/>
          <w:sz w:val="21"/>
          <w:szCs w:val="21"/>
        </w:rPr>
      </w:pPr>
    </w:p>
    <w:tbl>
      <w:tblPr>
        <w:tblStyle w:val="6"/>
        <w:tblW w:w="10490" w:type="dxa"/>
        <w:tblInd w:w="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113"/>
        <w:gridCol w:w="745"/>
        <w:gridCol w:w="1200"/>
        <w:gridCol w:w="1045"/>
        <w:gridCol w:w="755"/>
        <w:gridCol w:w="1374"/>
        <w:gridCol w:w="1181"/>
        <w:gridCol w:w="706"/>
        <w:gridCol w:w="1229"/>
        <w:gridCol w:w="1142"/>
      </w:tblGrid>
      <w:tr w14:paraId="7873CDCC">
        <w:trPr>
          <w:trHeight w:val="315" w:hRule="atLeast"/>
        </w:trPr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CFB1A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9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9C2B0B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31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9A64E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07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98BD74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Model 3 </w:t>
            </w:r>
          </w:p>
        </w:tc>
      </w:tr>
      <w:tr w14:paraId="45992AA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1A4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D2C3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9A3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7704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4C4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33FA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D9AE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E3AD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F3D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F97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</w:tr>
      <w:tr w14:paraId="259E92D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D61A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18E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4106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ACE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E09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657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`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85C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0BC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2BE8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-1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4E03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</w:tr>
      <w:tr w14:paraId="219ECBF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B8E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49A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32A2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1145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CFB3DB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F324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708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80F1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6BA4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</w:tr>
      <w:tr w14:paraId="526B3DC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731A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E4B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A3A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DE7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1F4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9F4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DCC5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167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021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A25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5</w:t>
            </w:r>
          </w:p>
        </w:tc>
      </w:tr>
      <w:tr w14:paraId="466C308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074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41E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71C2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9C20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455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A0C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A75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C27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9FC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6995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</w:tr>
      <w:tr w14:paraId="43E6A36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75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3FD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3D3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7E81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E32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535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1BD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B4A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B756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-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42D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0036A80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6E7285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FA670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950099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B693F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6E76E3A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697D2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B78471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185E23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78B515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F76D9B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</w:tr>
      <w:tr w14:paraId="060AA4D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5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1: unadjusted 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2: adjus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ed for age, gender, race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Model 3: adjusted for multivariate variables: age, gender, race, Insulin use, hypertension, total cholesterol, blood urea nitrogen, serum albu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smoking sta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4E6F181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90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7B7F"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2A2D4DE1">
      <w:pPr>
        <w:pStyle w:val="10"/>
        <w:rPr>
          <w:rFonts w:ascii="Times New Roman" w:hAnsi="Times New Roman" w:eastAsia="宋体"/>
          <w:b/>
          <w:sz w:val="21"/>
          <w:szCs w:val="21"/>
        </w:rPr>
      </w:pPr>
    </w:p>
    <w:p w14:paraId="4E8F4D1B"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Supplemental Tabl</w:t>
      </w:r>
      <w:r>
        <w:rPr>
          <w:rFonts w:hint="default" w:ascii="Times New Roman" w:hAnsi="Times New Roman" w:eastAsia="宋体" w:cs="Times New Roman Bold"/>
          <w:b/>
          <w:bCs/>
          <w:sz w:val="20"/>
          <w:szCs w:val="20"/>
          <w:highlight w:val="none"/>
          <w:lang w:val="en-US" w:eastAsia="zh-CN"/>
        </w:rPr>
        <w:t xml:space="preserve">e 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 Bold"/>
          <w:b/>
          <w:bCs/>
          <w:sz w:val="20"/>
          <w:szCs w:val="20"/>
          <w:highlight w:val="none"/>
          <w:lang w:val="en-US" w:eastAsia="zh-CN"/>
        </w:rPr>
        <w:t>Association Between WWI and CVD in Sensitivity Analysis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Adjusted for DII,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physical activity, medication adherence, educatio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 level, and PIR)</w:t>
      </w:r>
    </w:p>
    <w:tbl>
      <w:tblPr>
        <w:tblStyle w:val="6"/>
        <w:tblW w:w="5475" w:type="dxa"/>
        <w:tblInd w:w="108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33"/>
        <w:gridCol w:w="1035"/>
        <w:gridCol w:w="1645"/>
        <w:gridCol w:w="1462"/>
      </w:tblGrid>
      <w:tr w14:paraId="13939B3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EB9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901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C78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4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435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</w:tr>
      <w:tr w14:paraId="70BA87B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CC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F0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C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18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1ACEF0A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2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B6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7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5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497F5E1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BC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B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</w:tr>
      <w:tr w14:paraId="7DA1C66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C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0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6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1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14:paraId="33764F1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B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8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  <w:p w14:paraId="63E85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D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9</w:t>
            </w:r>
          </w:p>
          <w:p w14:paraId="3CF3F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1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40A39D1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4F2A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8D76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553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E39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1E73F74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75" w:type="dxa"/>
            <w:gridSpan w:val="4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BC8B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adjusted for multivariate variable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dietary inflammatory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, physical activity, medication adherence, education level, PIR.</w:t>
            </w:r>
          </w:p>
        </w:tc>
      </w:tr>
      <w:tr w14:paraId="1AD7B36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75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4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4F5DE5EA">
      <w:pPr>
        <w:rPr>
          <w:rFonts w:ascii="Times New Roman" w:hAnsi="Times New Roman" w:eastAsia="宋体"/>
          <w:sz w:val="21"/>
          <w:szCs w:val="21"/>
        </w:rPr>
      </w:pPr>
    </w:p>
    <w:p w14:paraId="11F2ADEF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Hans"/>
        </w:rPr>
      </w:pP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宋体" w:cs="Times New Roman Bold"/>
          <w:b/>
          <w:bCs/>
          <w:sz w:val="20"/>
          <w:szCs w:val="20"/>
          <w:lang w:val="en-US" w:eastAsia="zh-CN"/>
        </w:rPr>
        <w:t>. Association Between WWI Tertiles and CVD Risk in Sensitivity Analysis</w:t>
      </w:r>
    </w:p>
    <w:tbl>
      <w:tblPr>
        <w:tblStyle w:val="6"/>
        <w:tblW w:w="10840" w:type="dxa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16"/>
        <w:gridCol w:w="707"/>
        <w:gridCol w:w="1490"/>
        <w:gridCol w:w="968"/>
        <w:gridCol w:w="735"/>
        <w:gridCol w:w="1413"/>
        <w:gridCol w:w="1171"/>
        <w:gridCol w:w="745"/>
        <w:gridCol w:w="1288"/>
        <w:gridCol w:w="1171"/>
        <w:gridCol w:w="236"/>
      </w:tblGrid>
      <w:tr w14:paraId="62BBAEF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5" w:hRule="atLeast"/>
        </w:trPr>
        <w:tc>
          <w:tcPr>
            <w:tcW w:w="9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2C44D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6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59B64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319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B2E19D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20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862EB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Model 3 </w:t>
            </w:r>
          </w:p>
        </w:tc>
      </w:tr>
      <w:tr w14:paraId="5019EF7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7326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4E9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1C98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EB55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D5E0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BC7A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86C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A204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662B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 95% C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5CFB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-value</w:t>
            </w:r>
          </w:p>
        </w:tc>
      </w:tr>
      <w:tr w14:paraId="63B15FF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9AAD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B611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6E24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04E3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F4ED78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748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EA16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35E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4FBD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ference</w:t>
            </w:r>
          </w:p>
        </w:tc>
      </w:tr>
      <w:tr w14:paraId="5AA07F8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50E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AFF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639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1915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2A6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4B5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690E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2D81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8B9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4F56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5</w:t>
            </w:r>
          </w:p>
        </w:tc>
      </w:tr>
      <w:tr w14:paraId="7BF7D4C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CCA9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43D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5DC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90DC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FB3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89F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6A2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342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E83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14B3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</w:tr>
      <w:tr w14:paraId="4634804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</w:trPr>
        <w:tc>
          <w:tcPr>
            <w:tcW w:w="9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3D3190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A33A42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FE9A64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75D2C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2518ED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3A321D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A1394F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205D11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9F5F6C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1C6AA7">
            <w:pPr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&lt;0.01</w:t>
            </w:r>
          </w:p>
        </w:tc>
      </w:tr>
      <w:tr w14:paraId="2F9AC19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2" w:hRule="atLeast"/>
        </w:trPr>
        <w:tc>
          <w:tcPr>
            <w:tcW w:w="10604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1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1: unadjusted 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odel 2: adjusted for age, gender, race.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Model 3: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adjusted for multivariate variables: age, gender, race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n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lin use, hypertension, total cholesterol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 blood urea nitrogen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, serum albu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moking status.</w:t>
            </w:r>
          </w:p>
        </w:tc>
      </w:tr>
      <w:tr w14:paraId="0DE5F00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04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CBCC"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458D"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3FF91EF">
      <w:pPr>
        <w:pStyle w:val="10"/>
        <w:rPr>
          <w:rFonts w:ascii="Times New Roman" w:hAnsi="Times New Roman" w:eastAsia="宋体"/>
          <w:b/>
          <w:sz w:val="21"/>
          <w:szCs w:val="21"/>
        </w:rPr>
      </w:pPr>
    </w:p>
    <w:p w14:paraId="1C179B79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5F4E0A51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59E54BBC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4662E691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0BD6C181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6CA2FD99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07BF4CD1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173886A5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461FAA10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757103E7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4AE31E50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2F11D248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7EB34970">
      <w:pPr>
        <w:rPr>
          <w:rFonts w:hint="default" w:ascii="Times New Roman" w:hAnsi="Times New Roman" w:eastAsia="宋体" w:cs="Times New Roman Bold"/>
          <w:b/>
          <w:bCs/>
          <w:kern w:val="2"/>
          <w:sz w:val="21"/>
          <w:szCs w:val="21"/>
          <w:lang w:val="en-US" w:eastAsia="zh-CN" w:bidi="ar-SA"/>
        </w:rPr>
      </w:pPr>
    </w:p>
    <w:p w14:paraId="59EFAE2E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</w:pPr>
    </w:p>
    <w:p w14:paraId="3649D432">
      <w:pPr>
        <w:pStyle w:val="4"/>
        <w:numPr>
          <w:ilvl w:val="1"/>
          <w:numId w:val="0"/>
        </w:numPr>
        <w:ind w:leftChars="0"/>
        <w:rPr>
          <w:rFonts w:hint="eastAsia" w:ascii="Times New Roman" w:hAnsi="Times New Roman" w:eastAsia="宋体"/>
          <w:sz w:val="21"/>
          <w:szCs w:val="21"/>
          <w:lang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  <w:t xml:space="preserve">Supplenmentary Figure </w:t>
      </w:r>
      <w:r>
        <w:rPr>
          <w:rFonts w:hint="eastAsia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  <w:t xml:space="preserve">. </w:t>
      </w:r>
      <w:r>
        <w:rPr>
          <w:rFonts w:hint="eastAsia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  <w:t xml:space="preserve">Sensitivity Analysis of the Association Between WWI and CVD Following </w:t>
      </w:r>
      <w:r>
        <w:rPr>
          <w:rFonts w:hint="default" w:ascii="Times New Roman" w:hAnsi="Times New Roman" w:eastAsia="宋体" w:cs="Times New Roman Bold"/>
          <w:b/>
          <w:bCs/>
          <w:kern w:val="2"/>
          <w:sz w:val="20"/>
          <w:szCs w:val="20"/>
          <w:lang w:val="en-US" w:eastAsia="zh-CN" w:bidi="ar-SA"/>
        </w:rPr>
        <w:t>multiple imputations (10 times) of missing data</w:t>
      </w:r>
    </w:p>
    <w:p w14:paraId="1E93DB9C">
      <w:pPr>
        <w:rPr>
          <w:rFonts w:hint="eastAsia" w:ascii="Times New Roman" w:hAnsi="Times New Roman" w:eastAsia="宋体"/>
          <w:sz w:val="21"/>
          <w:szCs w:val="21"/>
          <w:lang w:eastAsia="zh-CN"/>
        </w:rPr>
      </w:pPr>
      <w:r>
        <w:drawing>
          <wp:inline distT="0" distB="0" distL="114300" distR="114300">
            <wp:extent cx="3785870" cy="4124960"/>
            <wp:effectExtent l="0" t="0" r="508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5870" cy="412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5734D">
      <w:pPr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O</w:t>
      </w:r>
      <w:r>
        <w:rPr>
          <w:rFonts w:hint="eastAsia" w:ascii="Times New Roman" w:hAnsi="Times New Roman" w:eastAsia="宋体"/>
          <w:sz w:val="20"/>
          <w:szCs w:val="20"/>
          <w:lang w:eastAsia="zh-CN"/>
        </w:rPr>
        <w:t xml:space="preserve">Rs were calculated to estimate the association between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WWI</w:t>
      </w:r>
      <w:r>
        <w:rPr>
          <w:rFonts w:hint="eastAsia" w:ascii="Times New Roman" w:hAnsi="Times New Roman" w:eastAsia="宋体"/>
          <w:sz w:val="20"/>
          <w:szCs w:val="20"/>
          <w:lang w:eastAsia="zh-CN"/>
        </w:rPr>
        <w:t xml:space="preserve"> and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CVD</w:t>
      </w: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5707EB5"/>
    <w:multiLevelType w:val="singleLevel"/>
    <w:tmpl w:val="65707EB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855659"/>
    <w:rsid w:val="03B66504"/>
    <w:rsid w:val="051A6F66"/>
    <w:rsid w:val="05BF4C39"/>
    <w:rsid w:val="060C2D53"/>
    <w:rsid w:val="0C9F6AEC"/>
    <w:rsid w:val="0DEC33DE"/>
    <w:rsid w:val="1B90571F"/>
    <w:rsid w:val="1E5A6192"/>
    <w:rsid w:val="1F3C2D58"/>
    <w:rsid w:val="212C5BFF"/>
    <w:rsid w:val="21F64B3C"/>
    <w:rsid w:val="226F3529"/>
    <w:rsid w:val="24376D95"/>
    <w:rsid w:val="25BC1C48"/>
    <w:rsid w:val="2899001E"/>
    <w:rsid w:val="28B02089"/>
    <w:rsid w:val="2C82701B"/>
    <w:rsid w:val="2F620B2E"/>
    <w:rsid w:val="30DB0403"/>
    <w:rsid w:val="31FA1C8E"/>
    <w:rsid w:val="32F81DE5"/>
    <w:rsid w:val="342D3D10"/>
    <w:rsid w:val="34FF56AD"/>
    <w:rsid w:val="37451BA0"/>
    <w:rsid w:val="37FD6B0B"/>
    <w:rsid w:val="3A056A4A"/>
    <w:rsid w:val="3B855659"/>
    <w:rsid w:val="3F5D4594"/>
    <w:rsid w:val="40C31C84"/>
    <w:rsid w:val="46FC422F"/>
    <w:rsid w:val="4A735A25"/>
    <w:rsid w:val="4B3A295B"/>
    <w:rsid w:val="4D132794"/>
    <w:rsid w:val="5034787E"/>
    <w:rsid w:val="50C555A5"/>
    <w:rsid w:val="56963025"/>
    <w:rsid w:val="5A955FE8"/>
    <w:rsid w:val="5E4A0E97"/>
    <w:rsid w:val="5F962C10"/>
    <w:rsid w:val="6065645C"/>
    <w:rsid w:val="63860958"/>
    <w:rsid w:val="6517463A"/>
    <w:rsid w:val="66573403"/>
    <w:rsid w:val="669C425A"/>
    <w:rsid w:val="6FFD21A6"/>
    <w:rsid w:val="71AB5C99"/>
    <w:rsid w:val="746D2D4C"/>
    <w:rsid w:val="7A575291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  <w:style w:type="paragraph" w:styleId="10">
    <w:name w:val="No Spacing"/>
    <w:qFormat/>
    <w:uiPriority w:val="1"/>
    <w:pPr>
      <w:spacing w:before="0" w:after="0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6</Words>
  <Characters>5483</Characters>
  <Lines>0</Lines>
  <Paragraphs>0</Paragraphs>
  <TotalTime>6</TotalTime>
  <ScaleCrop>false</ScaleCrop>
  <LinksUpToDate>false</LinksUpToDate>
  <CharactersWithSpaces>76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9:01:00Z</dcterms:created>
  <dc:creator>朱宏伟</dc:creator>
  <cp:lastModifiedBy>朱宏伟</cp:lastModifiedBy>
  <dcterms:modified xsi:type="dcterms:W3CDTF">2025-07-24T14:0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5E36BFD7A3848EBBD71EFD0AD7F6E02_13</vt:lpwstr>
  </property>
  <property fmtid="{D5CDD505-2E9C-101B-9397-08002B2CF9AE}" pid="4" name="KSOTemplateDocerSaveRecord">
    <vt:lpwstr>eyJoZGlkIjoiODQ2ZmFhNmFiNmIwMGEwOWVhZjU2YTA5ZDhmZGE2MDciLCJ1c2VySWQiOiI3NDkwNDA3OTgifQ==</vt:lpwstr>
  </property>
</Properties>
</file>